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E598A" w14:textId="14F28F18" w:rsidR="00BC317C" w:rsidRDefault="00BC317C" w:rsidP="00BC317C">
      <w:r>
        <w:rPr>
          <w:b/>
        </w:rPr>
        <w:t>Table S</w:t>
      </w:r>
      <w:r w:rsidR="00D256F6">
        <w:rPr>
          <w:b/>
        </w:rPr>
        <w:t>3</w:t>
      </w:r>
      <w:r>
        <w:rPr>
          <w:b/>
        </w:rPr>
        <w:t xml:space="preserve">. </w:t>
      </w:r>
      <w:r w:rsidRPr="009D4E67">
        <w:t xml:space="preserve">Aphid performance on tobacco plants infected with wild-type Fny-CMV, </w:t>
      </w:r>
      <w:r>
        <w:t xml:space="preserve">Fny-CMV∆2b </w:t>
      </w:r>
      <w:r w:rsidRPr="009D4E67">
        <w:t xml:space="preserve">LS-CMV </w:t>
      </w:r>
      <w:r>
        <w:t xml:space="preserve">and reassortant viruses lacking the ability to express the </w:t>
      </w:r>
      <w:r w:rsidRPr="002549FD">
        <w:rPr>
          <w:i/>
        </w:rPr>
        <w:t xml:space="preserve">2b </w:t>
      </w:r>
      <w:r>
        <w:t>gene.</w:t>
      </w:r>
    </w:p>
    <w:p w14:paraId="61DE0A4D" w14:textId="77777777" w:rsidR="00BC317C" w:rsidRDefault="00BC317C" w:rsidP="00BC317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921"/>
        <w:gridCol w:w="1922"/>
        <w:gridCol w:w="1922"/>
        <w:gridCol w:w="1922"/>
      </w:tblGrid>
      <w:tr w:rsidR="00BC317C" w14:paraId="2CB99F23" w14:textId="77777777" w:rsidTr="004E1989">
        <w:tc>
          <w:tcPr>
            <w:tcW w:w="9848" w:type="dxa"/>
            <w:gridSpan w:val="5"/>
          </w:tcPr>
          <w:p w14:paraId="1E3E1FE4" w14:textId="77777777" w:rsidR="00BC317C" w:rsidRPr="00957F9D" w:rsidRDefault="00BC317C" w:rsidP="004E1989">
            <w:pPr>
              <w:contextualSpacing/>
              <w:jc w:val="center"/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</w:pPr>
            <w:r w:rsidRPr="00957F9D"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  <w:t>A. Number of surviving founder aphids at 14 dpi</w:t>
            </w:r>
          </w:p>
          <w:p w14:paraId="505A213A" w14:textId="77777777" w:rsidR="00BC317C" w:rsidRPr="00957F9D" w:rsidRDefault="00BC317C" w:rsidP="004E1989">
            <w:pPr>
              <w:contextualSpacing/>
              <w:jc w:val="center"/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BC317C" w14:paraId="7094A0AE" w14:textId="77777777" w:rsidTr="004E1989">
        <w:tc>
          <w:tcPr>
            <w:tcW w:w="1969" w:type="dxa"/>
          </w:tcPr>
          <w:p w14:paraId="681ADF39" w14:textId="77777777" w:rsidR="00BC317C" w:rsidRPr="00BB17EB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BB17EB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69" w:type="dxa"/>
          </w:tcPr>
          <w:p w14:paraId="69F281EB" w14:textId="77777777" w:rsidR="00BC317C" w:rsidRPr="00BB17EB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BB17EB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1 (n=22)</w:t>
            </w:r>
          </w:p>
        </w:tc>
        <w:tc>
          <w:tcPr>
            <w:tcW w:w="1970" w:type="dxa"/>
          </w:tcPr>
          <w:p w14:paraId="176F0A03" w14:textId="77777777" w:rsidR="00BC317C" w:rsidRPr="00BB17EB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BB17EB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2 (n=28)</w:t>
            </w:r>
          </w:p>
        </w:tc>
        <w:tc>
          <w:tcPr>
            <w:tcW w:w="1970" w:type="dxa"/>
          </w:tcPr>
          <w:p w14:paraId="19DFCF50" w14:textId="77777777" w:rsidR="00BC317C" w:rsidRPr="00BB17EB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BB17EB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3 (n=16)</w:t>
            </w:r>
          </w:p>
        </w:tc>
        <w:tc>
          <w:tcPr>
            <w:tcW w:w="1970" w:type="dxa"/>
          </w:tcPr>
          <w:p w14:paraId="3A20E8B5" w14:textId="77777777" w:rsidR="00BC317C" w:rsidRDefault="00BC317C" w:rsidP="004E1989">
            <w:pPr>
              <w:spacing w:after="200"/>
              <w:contextualSpacing/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B17EB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4 (n=14)</w:t>
            </w:r>
          </w:p>
          <w:p w14:paraId="1B8C4DE2" w14:textId="77777777" w:rsidR="00BC317C" w:rsidRPr="00BB17EB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</w:p>
        </w:tc>
      </w:tr>
      <w:tr w:rsidR="00BC317C" w14:paraId="255B15A2" w14:textId="77777777" w:rsidTr="004E1989">
        <w:tc>
          <w:tcPr>
            <w:tcW w:w="1969" w:type="dxa"/>
          </w:tcPr>
          <w:p w14:paraId="10E51B4A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1969" w:type="dxa"/>
          </w:tcPr>
          <w:p w14:paraId="4054A4E6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9/22</w:t>
            </w:r>
          </w:p>
        </w:tc>
        <w:tc>
          <w:tcPr>
            <w:tcW w:w="1970" w:type="dxa"/>
          </w:tcPr>
          <w:p w14:paraId="0A46DC2E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/28</w:t>
            </w:r>
          </w:p>
        </w:tc>
        <w:tc>
          <w:tcPr>
            <w:tcW w:w="1970" w:type="dxa"/>
          </w:tcPr>
          <w:p w14:paraId="5B799545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1970" w:type="dxa"/>
          </w:tcPr>
          <w:p w14:paraId="6260599F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</w:tr>
      <w:tr w:rsidR="00BC317C" w14:paraId="746C1084" w14:textId="77777777" w:rsidTr="004E1989">
        <w:tc>
          <w:tcPr>
            <w:tcW w:w="1969" w:type="dxa"/>
          </w:tcPr>
          <w:p w14:paraId="3259BEC5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969" w:type="dxa"/>
          </w:tcPr>
          <w:p w14:paraId="37F85A04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/22</w:t>
            </w:r>
          </w:p>
        </w:tc>
        <w:tc>
          <w:tcPr>
            <w:tcW w:w="1970" w:type="dxa"/>
          </w:tcPr>
          <w:p w14:paraId="4DA22C1C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/28</w:t>
            </w:r>
          </w:p>
        </w:tc>
        <w:tc>
          <w:tcPr>
            <w:tcW w:w="1970" w:type="dxa"/>
          </w:tcPr>
          <w:p w14:paraId="61831426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1970" w:type="dxa"/>
          </w:tcPr>
          <w:p w14:paraId="7CA8D7CF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</w:tr>
      <w:tr w:rsidR="00BC317C" w14:paraId="21A395EE" w14:textId="77777777" w:rsidTr="004E1989">
        <w:trPr>
          <w:trHeight w:val="62"/>
        </w:trPr>
        <w:tc>
          <w:tcPr>
            <w:tcW w:w="1969" w:type="dxa"/>
          </w:tcPr>
          <w:p w14:paraId="70C27C94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969" w:type="dxa"/>
          </w:tcPr>
          <w:p w14:paraId="703237DE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/22</w:t>
            </w:r>
          </w:p>
        </w:tc>
        <w:tc>
          <w:tcPr>
            <w:tcW w:w="1970" w:type="dxa"/>
          </w:tcPr>
          <w:p w14:paraId="51963476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9/28</w:t>
            </w:r>
          </w:p>
        </w:tc>
        <w:tc>
          <w:tcPr>
            <w:tcW w:w="1970" w:type="dxa"/>
          </w:tcPr>
          <w:p w14:paraId="0A67739A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6</w:t>
            </w:r>
          </w:p>
        </w:tc>
        <w:tc>
          <w:tcPr>
            <w:tcW w:w="1970" w:type="dxa"/>
          </w:tcPr>
          <w:p w14:paraId="3DCAA187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14</w:t>
            </w:r>
          </w:p>
        </w:tc>
      </w:tr>
      <w:tr w:rsidR="00BC317C" w14:paraId="341E6FA8" w14:textId="77777777" w:rsidTr="004E1989">
        <w:tc>
          <w:tcPr>
            <w:tcW w:w="1969" w:type="dxa"/>
          </w:tcPr>
          <w:p w14:paraId="1BBB95CB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969" w:type="dxa"/>
          </w:tcPr>
          <w:p w14:paraId="066E476B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22</w:t>
            </w:r>
          </w:p>
        </w:tc>
        <w:tc>
          <w:tcPr>
            <w:tcW w:w="1970" w:type="dxa"/>
          </w:tcPr>
          <w:p w14:paraId="4FB68FF7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/28</w:t>
            </w:r>
          </w:p>
        </w:tc>
        <w:tc>
          <w:tcPr>
            <w:tcW w:w="1970" w:type="dxa"/>
          </w:tcPr>
          <w:p w14:paraId="29BDC422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1970" w:type="dxa"/>
          </w:tcPr>
          <w:p w14:paraId="701A182D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</w:tr>
      <w:tr w:rsidR="00BC317C" w14:paraId="035160B7" w14:textId="77777777" w:rsidTr="004E1989">
        <w:tc>
          <w:tcPr>
            <w:tcW w:w="1969" w:type="dxa"/>
          </w:tcPr>
          <w:p w14:paraId="0EAE5CDF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969" w:type="dxa"/>
          </w:tcPr>
          <w:p w14:paraId="522D8C82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/22</w:t>
            </w:r>
          </w:p>
        </w:tc>
        <w:tc>
          <w:tcPr>
            <w:tcW w:w="1970" w:type="dxa"/>
          </w:tcPr>
          <w:p w14:paraId="38744B97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/28</w:t>
            </w:r>
          </w:p>
        </w:tc>
        <w:tc>
          <w:tcPr>
            <w:tcW w:w="1970" w:type="dxa"/>
          </w:tcPr>
          <w:p w14:paraId="6084BD11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16</w:t>
            </w:r>
          </w:p>
        </w:tc>
        <w:tc>
          <w:tcPr>
            <w:tcW w:w="1970" w:type="dxa"/>
          </w:tcPr>
          <w:p w14:paraId="5F560D84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14</w:t>
            </w:r>
          </w:p>
        </w:tc>
      </w:tr>
      <w:tr w:rsidR="00BC317C" w14:paraId="77EC5085" w14:textId="77777777" w:rsidTr="004E1989">
        <w:tc>
          <w:tcPr>
            <w:tcW w:w="1969" w:type="dxa"/>
          </w:tcPr>
          <w:p w14:paraId="63F80533" w14:textId="77777777" w:rsidR="00BC317C" w:rsidRPr="00384B0A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1969" w:type="dxa"/>
          </w:tcPr>
          <w:p w14:paraId="3CEC62A0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/22</w:t>
            </w:r>
          </w:p>
        </w:tc>
        <w:tc>
          <w:tcPr>
            <w:tcW w:w="1970" w:type="dxa"/>
          </w:tcPr>
          <w:p w14:paraId="53907096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6/28</w:t>
            </w:r>
          </w:p>
        </w:tc>
        <w:tc>
          <w:tcPr>
            <w:tcW w:w="1970" w:type="dxa"/>
          </w:tcPr>
          <w:p w14:paraId="673C09E0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1970" w:type="dxa"/>
          </w:tcPr>
          <w:p w14:paraId="0553B8FC" w14:textId="77777777" w:rsidR="00BC317C" w:rsidRPr="0036042A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36042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</w:tr>
      <w:tr w:rsidR="00BC317C" w14:paraId="77757A83" w14:textId="77777777" w:rsidTr="004E1989">
        <w:tc>
          <w:tcPr>
            <w:tcW w:w="9848" w:type="dxa"/>
            <w:gridSpan w:val="5"/>
          </w:tcPr>
          <w:p w14:paraId="3FD9E844" w14:textId="77777777" w:rsidR="00BC317C" w:rsidRPr="00957F9D" w:rsidRDefault="00BC317C" w:rsidP="004E19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957F9D">
              <w:rPr>
                <w:b/>
                <w:sz w:val="20"/>
                <w:szCs w:val="20"/>
              </w:rPr>
              <w:t>B. Total aphid offspring at 14 dpi</w:t>
            </w:r>
          </w:p>
          <w:p w14:paraId="25B04C8D" w14:textId="77777777" w:rsidR="00BC317C" w:rsidRPr="00957F9D" w:rsidRDefault="00BC317C" w:rsidP="004E1989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BC317C" w14:paraId="7866F59A" w14:textId="77777777" w:rsidTr="004E1989">
        <w:tc>
          <w:tcPr>
            <w:tcW w:w="1969" w:type="dxa"/>
          </w:tcPr>
          <w:p w14:paraId="70E9E3C1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1969" w:type="dxa"/>
          </w:tcPr>
          <w:p w14:paraId="57D3602B" w14:textId="7777777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0</w:t>
            </w:r>
          </w:p>
        </w:tc>
        <w:tc>
          <w:tcPr>
            <w:tcW w:w="1970" w:type="dxa"/>
          </w:tcPr>
          <w:p w14:paraId="631D319A" w14:textId="7777777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04</w:t>
            </w:r>
          </w:p>
        </w:tc>
        <w:tc>
          <w:tcPr>
            <w:tcW w:w="1970" w:type="dxa"/>
          </w:tcPr>
          <w:p w14:paraId="7204D4EE" w14:textId="7777777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7</w:t>
            </w:r>
          </w:p>
        </w:tc>
        <w:tc>
          <w:tcPr>
            <w:tcW w:w="1970" w:type="dxa"/>
          </w:tcPr>
          <w:p w14:paraId="3E69B58F" w14:textId="7777777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2</w:t>
            </w:r>
          </w:p>
        </w:tc>
      </w:tr>
      <w:tr w:rsidR="00BC317C" w14:paraId="267A8B2C" w14:textId="77777777" w:rsidTr="004E1989">
        <w:tc>
          <w:tcPr>
            <w:tcW w:w="1969" w:type="dxa"/>
          </w:tcPr>
          <w:p w14:paraId="20E9202A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969" w:type="dxa"/>
          </w:tcPr>
          <w:p w14:paraId="2A83B19E" w14:textId="1CCD1048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70</w:t>
            </w:r>
          </w:p>
        </w:tc>
        <w:tc>
          <w:tcPr>
            <w:tcW w:w="1970" w:type="dxa"/>
          </w:tcPr>
          <w:p w14:paraId="1941C362" w14:textId="7DA5C79C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38</w:t>
            </w:r>
          </w:p>
        </w:tc>
        <w:tc>
          <w:tcPr>
            <w:tcW w:w="1970" w:type="dxa"/>
          </w:tcPr>
          <w:p w14:paraId="0AF136EF" w14:textId="787908A9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51</w:t>
            </w:r>
          </w:p>
        </w:tc>
        <w:tc>
          <w:tcPr>
            <w:tcW w:w="1970" w:type="dxa"/>
          </w:tcPr>
          <w:p w14:paraId="62D5285E" w14:textId="79E1D10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8</w:t>
            </w:r>
          </w:p>
        </w:tc>
      </w:tr>
      <w:tr w:rsidR="00BC317C" w14:paraId="7677777E" w14:textId="77777777" w:rsidTr="004E1989">
        <w:tc>
          <w:tcPr>
            <w:tcW w:w="1969" w:type="dxa"/>
          </w:tcPr>
          <w:p w14:paraId="4639D579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969" w:type="dxa"/>
          </w:tcPr>
          <w:p w14:paraId="33BF6F87" w14:textId="01F656A1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6</w:t>
            </w:r>
          </w:p>
        </w:tc>
        <w:tc>
          <w:tcPr>
            <w:tcW w:w="1970" w:type="dxa"/>
          </w:tcPr>
          <w:p w14:paraId="52266F73" w14:textId="5BE798D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38</w:t>
            </w:r>
          </w:p>
        </w:tc>
        <w:tc>
          <w:tcPr>
            <w:tcW w:w="1970" w:type="dxa"/>
          </w:tcPr>
          <w:p w14:paraId="278E6DB7" w14:textId="564E2C89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6</w:t>
            </w:r>
          </w:p>
        </w:tc>
        <w:tc>
          <w:tcPr>
            <w:tcW w:w="1970" w:type="dxa"/>
          </w:tcPr>
          <w:p w14:paraId="1E13BE47" w14:textId="671CE29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3</w:t>
            </w:r>
          </w:p>
        </w:tc>
      </w:tr>
      <w:tr w:rsidR="00BC317C" w14:paraId="707AEA0B" w14:textId="77777777" w:rsidTr="004E1989">
        <w:tc>
          <w:tcPr>
            <w:tcW w:w="1969" w:type="dxa"/>
          </w:tcPr>
          <w:p w14:paraId="60300479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969" w:type="dxa"/>
          </w:tcPr>
          <w:p w14:paraId="2D287EC8" w14:textId="62660201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</w:p>
        </w:tc>
        <w:tc>
          <w:tcPr>
            <w:tcW w:w="1970" w:type="dxa"/>
          </w:tcPr>
          <w:p w14:paraId="05949CEC" w14:textId="5EDF62F8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1</w:t>
            </w:r>
          </w:p>
        </w:tc>
        <w:tc>
          <w:tcPr>
            <w:tcW w:w="1970" w:type="dxa"/>
          </w:tcPr>
          <w:p w14:paraId="3154AA2E" w14:textId="100F6867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2</w:t>
            </w:r>
          </w:p>
        </w:tc>
        <w:tc>
          <w:tcPr>
            <w:tcW w:w="1970" w:type="dxa"/>
          </w:tcPr>
          <w:p w14:paraId="18117324" w14:textId="257F965E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</w:p>
        </w:tc>
      </w:tr>
      <w:tr w:rsidR="00BC317C" w14:paraId="26D7017A" w14:textId="77777777" w:rsidTr="004E1989">
        <w:tc>
          <w:tcPr>
            <w:tcW w:w="1969" w:type="dxa"/>
          </w:tcPr>
          <w:p w14:paraId="36718A27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969" w:type="dxa"/>
          </w:tcPr>
          <w:p w14:paraId="3CCDD236" w14:textId="6CEEFF19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970" w:type="dxa"/>
          </w:tcPr>
          <w:p w14:paraId="3F062581" w14:textId="3AE4AF64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0</w:t>
            </w:r>
          </w:p>
        </w:tc>
        <w:tc>
          <w:tcPr>
            <w:tcW w:w="1970" w:type="dxa"/>
          </w:tcPr>
          <w:p w14:paraId="69D98F11" w14:textId="3A24E8B9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3</w:t>
            </w:r>
          </w:p>
        </w:tc>
        <w:tc>
          <w:tcPr>
            <w:tcW w:w="1970" w:type="dxa"/>
          </w:tcPr>
          <w:p w14:paraId="5A526AC6" w14:textId="7D4CB804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8</w:t>
            </w:r>
          </w:p>
        </w:tc>
      </w:tr>
      <w:tr w:rsidR="00BC317C" w14:paraId="4FACCD83" w14:textId="77777777" w:rsidTr="004E1989">
        <w:tc>
          <w:tcPr>
            <w:tcW w:w="1969" w:type="dxa"/>
          </w:tcPr>
          <w:p w14:paraId="21606D1B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1969" w:type="dxa"/>
          </w:tcPr>
          <w:p w14:paraId="0B4658BD" w14:textId="23E40523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0</w:t>
            </w:r>
          </w:p>
        </w:tc>
        <w:tc>
          <w:tcPr>
            <w:tcW w:w="1970" w:type="dxa"/>
          </w:tcPr>
          <w:p w14:paraId="24C6F96B" w14:textId="72296D5C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72</w:t>
            </w:r>
          </w:p>
        </w:tc>
        <w:tc>
          <w:tcPr>
            <w:tcW w:w="1970" w:type="dxa"/>
          </w:tcPr>
          <w:p w14:paraId="005B3E8A" w14:textId="7A1D0CD8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13</w:t>
            </w:r>
          </w:p>
        </w:tc>
        <w:tc>
          <w:tcPr>
            <w:tcW w:w="1970" w:type="dxa"/>
          </w:tcPr>
          <w:p w14:paraId="477ADE3E" w14:textId="033C5B7B" w:rsidR="00BC317C" w:rsidRPr="006529C6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6529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9</w:t>
            </w:r>
          </w:p>
        </w:tc>
      </w:tr>
      <w:tr w:rsidR="00BC317C" w14:paraId="48A16AF1" w14:textId="77777777" w:rsidTr="004E1989">
        <w:tc>
          <w:tcPr>
            <w:tcW w:w="9848" w:type="dxa"/>
            <w:gridSpan w:val="5"/>
          </w:tcPr>
          <w:p w14:paraId="3354EC6A" w14:textId="77777777" w:rsidR="00BC317C" w:rsidRPr="00957F9D" w:rsidRDefault="00BC317C" w:rsidP="004E1989">
            <w:pPr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57F9D">
              <w:rPr>
                <w:b/>
                <w:sz w:val="20"/>
                <w:szCs w:val="20"/>
                <w:lang w:val="en-US"/>
              </w:rPr>
              <w:t>C. Mean offspring per founder aphid at 14 dpi</w:t>
            </w:r>
          </w:p>
          <w:p w14:paraId="5BFE5F78" w14:textId="77777777" w:rsidR="00BC317C" w:rsidRPr="00957F9D" w:rsidRDefault="00BC317C" w:rsidP="004E1989">
            <w:pPr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BC317C" w14:paraId="021F413E" w14:textId="77777777" w:rsidTr="004E1989">
        <w:tc>
          <w:tcPr>
            <w:tcW w:w="1969" w:type="dxa"/>
          </w:tcPr>
          <w:p w14:paraId="73906C0D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1969" w:type="dxa"/>
          </w:tcPr>
          <w:p w14:paraId="068E1A06" w14:textId="77777777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.8</w:t>
            </w:r>
          </w:p>
        </w:tc>
        <w:tc>
          <w:tcPr>
            <w:tcW w:w="1970" w:type="dxa"/>
          </w:tcPr>
          <w:p w14:paraId="14890FDB" w14:textId="77777777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970" w:type="dxa"/>
          </w:tcPr>
          <w:p w14:paraId="6931F675" w14:textId="77777777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970" w:type="dxa"/>
          </w:tcPr>
          <w:p w14:paraId="3CC8E5A8" w14:textId="77777777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.9</w:t>
            </w:r>
          </w:p>
        </w:tc>
      </w:tr>
      <w:tr w:rsidR="00BC317C" w14:paraId="698E90A0" w14:textId="77777777" w:rsidTr="004E1989">
        <w:tc>
          <w:tcPr>
            <w:tcW w:w="1969" w:type="dxa"/>
          </w:tcPr>
          <w:p w14:paraId="04168786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969" w:type="dxa"/>
          </w:tcPr>
          <w:p w14:paraId="6F59C24C" w14:textId="13234205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970" w:type="dxa"/>
          </w:tcPr>
          <w:p w14:paraId="617FCB4B" w14:textId="44A43420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970" w:type="dxa"/>
          </w:tcPr>
          <w:p w14:paraId="7EA6EA50" w14:textId="23AC59E2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970" w:type="dxa"/>
          </w:tcPr>
          <w:p w14:paraId="6477F8BF" w14:textId="73111DB3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8.4</w:t>
            </w:r>
          </w:p>
        </w:tc>
      </w:tr>
      <w:tr w:rsidR="00BC317C" w14:paraId="26ACCDF9" w14:textId="77777777" w:rsidTr="004E1989">
        <w:tc>
          <w:tcPr>
            <w:tcW w:w="1969" w:type="dxa"/>
          </w:tcPr>
          <w:p w14:paraId="1D4F30C7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969" w:type="dxa"/>
          </w:tcPr>
          <w:p w14:paraId="020F164B" w14:textId="4AA878C1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970" w:type="dxa"/>
          </w:tcPr>
          <w:p w14:paraId="17D6E01D" w14:textId="6A707C33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.5</w:t>
            </w:r>
          </w:p>
        </w:tc>
        <w:tc>
          <w:tcPr>
            <w:tcW w:w="1970" w:type="dxa"/>
          </w:tcPr>
          <w:p w14:paraId="29607A1A" w14:textId="10CD7190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8</w:t>
            </w:r>
          </w:p>
        </w:tc>
        <w:tc>
          <w:tcPr>
            <w:tcW w:w="1970" w:type="dxa"/>
          </w:tcPr>
          <w:p w14:paraId="7538FF73" w14:textId="72AD5449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1</w:t>
            </w:r>
          </w:p>
        </w:tc>
      </w:tr>
      <w:tr w:rsidR="00BC317C" w14:paraId="20E15BB3" w14:textId="77777777" w:rsidTr="004E1989">
        <w:tc>
          <w:tcPr>
            <w:tcW w:w="1969" w:type="dxa"/>
          </w:tcPr>
          <w:p w14:paraId="4E669236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969" w:type="dxa"/>
          </w:tcPr>
          <w:p w14:paraId="500409C4" w14:textId="3C2D7422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.8</w:t>
            </w:r>
          </w:p>
        </w:tc>
        <w:tc>
          <w:tcPr>
            <w:tcW w:w="1970" w:type="dxa"/>
          </w:tcPr>
          <w:p w14:paraId="45F79079" w14:textId="7859A2CA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7.2</w:t>
            </w:r>
          </w:p>
        </w:tc>
        <w:tc>
          <w:tcPr>
            <w:tcW w:w="1970" w:type="dxa"/>
          </w:tcPr>
          <w:p w14:paraId="456E5DDB" w14:textId="348A5E74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970" w:type="dxa"/>
          </w:tcPr>
          <w:p w14:paraId="3613639D" w14:textId="07BD33D5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.6</w:t>
            </w:r>
          </w:p>
        </w:tc>
      </w:tr>
      <w:tr w:rsidR="00BC317C" w14:paraId="6A5F020C" w14:textId="77777777" w:rsidTr="004E1989">
        <w:tc>
          <w:tcPr>
            <w:tcW w:w="1969" w:type="dxa"/>
          </w:tcPr>
          <w:p w14:paraId="00879775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969" w:type="dxa"/>
          </w:tcPr>
          <w:p w14:paraId="6CCA042C" w14:textId="7246E516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1970" w:type="dxa"/>
          </w:tcPr>
          <w:p w14:paraId="1D0EED52" w14:textId="6F166F08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970" w:type="dxa"/>
          </w:tcPr>
          <w:p w14:paraId="60B32001" w14:textId="3B566A5F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970" w:type="dxa"/>
          </w:tcPr>
          <w:p w14:paraId="52DFAF90" w14:textId="48ABEA2C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7</w:t>
            </w:r>
          </w:p>
        </w:tc>
      </w:tr>
      <w:tr w:rsidR="00BC317C" w14:paraId="3245D6E9" w14:textId="77777777" w:rsidTr="004E1989">
        <w:tc>
          <w:tcPr>
            <w:tcW w:w="1969" w:type="dxa"/>
          </w:tcPr>
          <w:p w14:paraId="59DE8549" w14:textId="77777777" w:rsidR="00BC317C" w:rsidRPr="00957F9D" w:rsidRDefault="00BC317C" w:rsidP="004E1989">
            <w:pPr>
              <w:spacing w:after="200"/>
              <w:contextualSpacing/>
              <w:rPr>
                <w:b/>
                <w:sz w:val="20"/>
                <w:szCs w:val="20"/>
              </w:rPr>
            </w:pPr>
            <w:r w:rsidRPr="00384B0A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1969" w:type="dxa"/>
          </w:tcPr>
          <w:p w14:paraId="48AC362F" w14:textId="24CF6D63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970" w:type="dxa"/>
          </w:tcPr>
          <w:p w14:paraId="11A77BCC" w14:textId="4AAE818A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970" w:type="dxa"/>
          </w:tcPr>
          <w:p w14:paraId="614508F7" w14:textId="7D3B9D5E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970" w:type="dxa"/>
          </w:tcPr>
          <w:p w14:paraId="3075CCFD" w14:textId="59757D88" w:rsidR="00BC317C" w:rsidRPr="00FF137C" w:rsidRDefault="00BC317C" w:rsidP="004E1989">
            <w:pPr>
              <w:spacing w:after="200"/>
              <w:contextualSpacing/>
              <w:jc w:val="center"/>
              <w:rPr>
                <w:b/>
                <w:sz w:val="20"/>
                <w:szCs w:val="20"/>
              </w:rPr>
            </w:pPr>
            <w:r w:rsidRPr="00FF137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.2</w:t>
            </w:r>
          </w:p>
        </w:tc>
      </w:tr>
    </w:tbl>
    <w:p w14:paraId="3C5269AF" w14:textId="77777777" w:rsidR="00BC317C" w:rsidRDefault="00BC317C" w:rsidP="00BC317C">
      <w:pPr>
        <w:jc w:val="both"/>
        <w:rPr>
          <w:b/>
        </w:rPr>
      </w:pPr>
    </w:p>
    <w:p w14:paraId="2E3257AA" w14:textId="1D80C55A" w:rsidR="00BC317C" w:rsidRPr="001E07F5" w:rsidRDefault="00BC317C" w:rsidP="00F73BF5">
      <w:pPr>
        <w:jc w:val="both"/>
        <w:rPr>
          <w:iCs/>
          <w:color w:val="000000" w:themeColor="text1"/>
          <w:kern w:val="24"/>
        </w:rPr>
      </w:pPr>
      <w:r w:rsidRPr="00E131E2">
        <w:rPr>
          <w:b/>
          <w:bCs/>
          <w:lang w:val="en-GB"/>
        </w:rPr>
        <w:t>Notes.</w:t>
      </w:r>
      <w:r w:rsidRPr="00E131E2">
        <w:rPr>
          <w:lang w:val="en-GB"/>
        </w:rPr>
        <w:t xml:space="preserve"> </w:t>
      </w:r>
      <w:r w:rsidR="0002617C">
        <w:rPr>
          <w:lang w:val="en-GB"/>
        </w:rPr>
        <w:t xml:space="preserve">Aphid survival and offspring from four independent experiments. </w:t>
      </w:r>
      <w:r w:rsidR="0002617C">
        <w:rPr>
          <w:rFonts w:eastAsiaTheme="minorEastAsia"/>
        </w:rPr>
        <w:t xml:space="preserve">Statistical analysis for the aphid reproduction </w:t>
      </w:r>
      <w:r w:rsidR="004A5FE9">
        <w:rPr>
          <w:rFonts w:eastAsiaTheme="minorEastAsia"/>
        </w:rPr>
        <w:t>is described</w:t>
      </w:r>
      <w:r w:rsidR="0002617C">
        <w:rPr>
          <w:rFonts w:eastAsiaTheme="minorEastAsia"/>
        </w:rPr>
        <w:t xml:space="preserve"> in Table S4 below.</w:t>
      </w:r>
      <w:r w:rsidR="001E07F5">
        <w:rPr>
          <w:rFonts w:eastAsiaTheme="minorEastAsia"/>
        </w:rPr>
        <w:t xml:space="preserve"> </w:t>
      </w:r>
      <w:r w:rsidR="001E07F5" w:rsidRPr="006C4158">
        <w:rPr>
          <w:rFonts w:eastAsiaTheme="minorEastAsia"/>
        </w:rPr>
        <w:t xml:space="preserve">Data from Experiment </w:t>
      </w:r>
      <w:r w:rsidR="001E07F5">
        <w:t>2</w:t>
      </w:r>
      <w:r w:rsidR="001E07F5" w:rsidRPr="006C4158">
        <w:rPr>
          <w:rFonts w:eastAsiaTheme="minorEastAsia"/>
        </w:rPr>
        <w:t xml:space="preserve"> are displayed as a bar chart in Fig. </w:t>
      </w:r>
      <w:r w:rsidR="001E07F5">
        <w:t>2</w:t>
      </w:r>
      <w:r w:rsidR="001E07F5" w:rsidRPr="006C4158">
        <w:rPr>
          <w:rFonts w:eastAsiaTheme="minorEastAsia"/>
        </w:rPr>
        <w:t xml:space="preserve">. </w:t>
      </w:r>
      <w:bookmarkStart w:id="0" w:name="_GoBack"/>
      <w:bookmarkEnd w:id="0"/>
    </w:p>
    <w:sectPr w:rsidR="00BC317C" w:rsidRPr="001E07F5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7EE00" w14:textId="77777777" w:rsidR="00355182" w:rsidRDefault="00355182">
      <w:r>
        <w:separator/>
      </w:r>
    </w:p>
  </w:endnote>
  <w:endnote w:type="continuationSeparator" w:id="0">
    <w:p w14:paraId="0E095112" w14:textId="77777777" w:rsidR="00355182" w:rsidRDefault="00355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+mn-ea"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530B6" w14:textId="77777777" w:rsidR="00355182" w:rsidRDefault="00355182">
      <w:r>
        <w:separator/>
      </w:r>
    </w:p>
  </w:footnote>
  <w:footnote w:type="continuationSeparator" w:id="0">
    <w:p w14:paraId="1109D4D3" w14:textId="77777777" w:rsidR="00355182" w:rsidRDefault="003551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A2554"/>
    <w:rsid w:val="001D25EA"/>
    <w:rsid w:val="001E07F5"/>
    <w:rsid w:val="00211FEA"/>
    <w:rsid w:val="00215FD1"/>
    <w:rsid w:val="00217856"/>
    <w:rsid w:val="002B073A"/>
    <w:rsid w:val="002D6A7A"/>
    <w:rsid w:val="00320BAD"/>
    <w:rsid w:val="00355182"/>
    <w:rsid w:val="00375BE4"/>
    <w:rsid w:val="003F3683"/>
    <w:rsid w:val="004160D6"/>
    <w:rsid w:val="00494747"/>
    <w:rsid w:val="004A5FE9"/>
    <w:rsid w:val="004B51B4"/>
    <w:rsid w:val="004E1989"/>
    <w:rsid w:val="005B675D"/>
    <w:rsid w:val="00613DCD"/>
    <w:rsid w:val="00657335"/>
    <w:rsid w:val="006704EC"/>
    <w:rsid w:val="006A7585"/>
    <w:rsid w:val="006E66EA"/>
    <w:rsid w:val="0078398A"/>
    <w:rsid w:val="007A4732"/>
    <w:rsid w:val="007E746A"/>
    <w:rsid w:val="0087083A"/>
    <w:rsid w:val="008E49B3"/>
    <w:rsid w:val="00953F2F"/>
    <w:rsid w:val="009D23C4"/>
    <w:rsid w:val="009E062D"/>
    <w:rsid w:val="00A225E5"/>
    <w:rsid w:val="00A277D1"/>
    <w:rsid w:val="00AE55FF"/>
    <w:rsid w:val="00B70D3C"/>
    <w:rsid w:val="00BC317C"/>
    <w:rsid w:val="00CA0A01"/>
    <w:rsid w:val="00D029E9"/>
    <w:rsid w:val="00D256F6"/>
    <w:rsid w:val="00D31D74"/>
    <w:rsid w:val="00D460D5"/>
    <w:rsid w:val="00D47C6C"/>
    <w:rsid w:val="00D570F2"/>
    <w:rsid w:val="00DC0C08"/>
    <w:rsid w:val="00E54F08"/>
    <w:rsid w:val="00EE5FD4"/>
    <w:rsid w:val="00F04ED2"/>
    <w:rsid w:val="00F73BF5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0:00Z</dcterms:created>
  <dcterms:modified xsi:type="dcterms:W3CDTF">2019-11-08T08:12:00Z</dcterms:modified>
</cp:coreProperties>
</file>